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01D" w:rsidRDefault="006D701D" w:rsidP="006D701D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</w:rPr>
      </w:pPr>
      <w:r w:rsidRPr="00B4682E">
        <w:rPr>
          <w:rFonts w:ascii="Times New Roman" w:hAnsi="Times New Roman" w:cs="Times New Roman"/>
          <w:b/>
          <w:color w:val="000000" w:themeColor="text1"/>
        </w:rPr>
        <w:t xml:space="preserve">Table </w:t>
      </w:r>
      <w:proofErr w:type="spellStart"/>
      <w:r w:rsidRPr="00B4682E">
        <w:rPr>
          <w:rFonts w:ascii="Times New Roman" w:hAnsi="Times New Roman" w:cs="Times New Roman"/>
          <w:b/>
          <w:color w:val="000000" w:themeColor="text1"/>
        </w:rPr>
        <w:t>S2</w:t>
      </w:r>
      <w:proofErr w:type="spellEnd"/>
      <w:r w:rsidRPr="00B4682E">
        <w:rPr>
          <w:rFonts w:ascii="Times New Roman" w:hAnsi="Times New Roman" w:cs="Times New Roman"/>
          <w:b/>
          <w:color w:val="000000" w:themeColor="text1"/>
        </w:rPr>
        <w:t>:</w:t>
      </w:r>
      <w:r w:rsidRPr="00E36C9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36C92">
        <w:rPr>
          <w:rFonts w:ascii="Times New Roman" w:hAnsi="Times New Roman" w:cs="Times New Roman"/>
          <w:b/>
        </w:rPr>
        <w:t xml:space="preserve">List of </w:t>
      </w:r>
      <w:proofErr w:type="spellStart"/>
      <w:r>
        <w:rPr>
          <w:rFonts w:ascii="Times New Roman" w:hAnsi="Times New Roman" w:cs="Times New Roman"/>
          <w:b/>
        </w:rPr>
        <w:t>PAPI</w:t>
      </w:r>
      <w:proofErr w:type="spellEnd"/>
      <w:r>
        <w:rPr>
          <w:rFonts w:ascii="Times New Roman" w:hAnsi="Times New Roman" w:cs="Times New Roman"/>
          <w:b/>
        </w:rPr>
        <w:t xml:space="preserve"> target </w:t>
      </w:r>
      <w:r w:rsidRPr="00E36C92">
        <w:rPr>
          <w:rFonts w:ascii="Times New Roman" w:hAnsi="Times New Roman" w:cs="Times New Roman"/>
          <w:b/>
        </w:rPr>
        <w:t xml:space="preserve">stress related genes </w:t>
      </w:r>
      <w:r>
        <w:rPr>
          <w:rFonts w:ascii="Times New Roman" w:hAnsi="Times New Roman" w:cs="Times New Roman"/>
          <w:b/>
        </w:rPr>
        <w:t>and different stress responses</w:t>
      </w: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1916"/>
        <w:gridCol w:w="840"/>
        <w:gridCol w:w="1660"/>
        <w:gridCol w:w="1060"/>
        <w:gridCol w:w="2037"/>
      </w:tblGrid>
      <w:tr w:rsidR="006D701D" w:rsidRPr="00640BEF" w:rsidTr="001265E4">
        <w:trPr>
          <w:trHeight w:val="28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ess Response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idB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mY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gE</w:t>
            </w:r>
            <w:proofErr w:type="spellEnd"/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dB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s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naA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kA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ch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naB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fr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de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qsA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c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deB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eA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lA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deD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muD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smA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bpB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A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ssR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aD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B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A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C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C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dcC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D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D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iP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E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E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spF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F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B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rbA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iT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C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fP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bpA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F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fY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pA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G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gU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srK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hD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sB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rr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aiA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l</w:t>
            </w:r>
            <w:proofErr w:type="spellEnd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r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dK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spD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yB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biO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D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ha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cgB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N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lpE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elop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deI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P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C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deM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Q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E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diZ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W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F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aG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oA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Y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aH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oB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s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cS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deoC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sB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dZ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aM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sB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hW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nB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ga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ehX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r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fcG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ps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h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fdK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sdA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iE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fdY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sdX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i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Shock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fgG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Metal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B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cl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aM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H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clR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aU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X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mf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gE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iY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bmC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hU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tnB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p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rvation 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iD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lm Former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A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A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iV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Metal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B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B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giW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C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C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hiM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W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D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0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ibF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435C4A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dX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Shock</w:t>
            </w:r>
          </w:p>
        </w:tc>
        <w:tc>
          <w:tcPr>
            <w:tcW w:w="8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435C4A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E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435C4A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ibH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</w:t>
            </w:r>
          </w:p>
        </w:tc>
      </w:tr>
      <w:tr w:rsidR="006D701D" w:rsidRPr="00640BEF" w:rsidTr="001265E4">
        <w:trPr>
          <w:trHeight w:val="280"/>
        </w:trPr>
        <w:tc>
          <w:tcPr>
            <w:tcW w:w="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435C4A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cF</w:t>
            </w:r>
            <w:proofErr w:type="spellEnd"/>
          </w:p>
        </w:tc>
        <w:tc>
          <w:tcPr>
            <w:tcW w:w="1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435C4A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fS</w:t>
            </w:r>
            <w:proofErr w:type="spellEnd"/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435C4A" w:rsidRDefault="006D701D" w:rsidP="001265E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35C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jaB</w:t>
            </w:r>
            <w:proofErr w:type="spellEnd"/>
          </w:p>
        </w:tc>
        <w:tc>
          <w:tcPr>
            <w:tcW w:w="2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01D" w:rsidRPr="00640BEF" w:rsidRDefault="006D701D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tresses</w:t>
            </w:r>
          </w:p>
        </w:tc>
      </w:tr>
    </w:tbl>
    <w:p w:rsidR="00D678BE" w:rsidRDefault="00D678BE">
      <w:bookmarkStart w:id="0" w:name="_GoBack"/>
      <w:bookmarkEnd w:id="0"/>
    </w:p>
    <w:sectPr w:rsidR="00D678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01D"/>
    <w:rsid w:val="006D701D"/>
    <w:rsid w:val="0081042E"/>
    <w:rsid w:val="00D6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2-09T05:19:00Z</dcterms:created>
  <dcterms:modified xsi:type="dcterms:W3CDTF">2022-12-09T05:19:00Z</dcterms:modified>
</cp:coreProperties>
</file>